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C87" w:rsidRPr="000721C1" w:rsidRDefault="000721C1">
      <w:pPr>
        <w:rPr>
          <w:rFonts w:ascii="Times New Roman" w:hAnsi="Times New Roman" w:cs="Times New Roman"/>
          <w:b/>
          <w:szCs w:val="21"/>
        </w:rPr>
      </w:pPr>
      <w:r w:rsidRPr="000721C1">
        <w:rPr>
          <w:rFonts w:ascii="Times New Roman" w:hAnsi="Times New Roman" w:cs="Times New Roman"/>
          <w:b/>
          <w:szCs w:val="21"/>
        </w:rPr>
        <w:t>Table S3 The differentially expressed mRNAs in PDLSCs after osteogenic induction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701"/>
        <w:gridCol w:w="1985"/>
        <w:gridCol w:w="1843"/>
        <w:gridCol w:w="1559"/>
        <w:gridCol w:w="1276"/>
      </w:tblGrid>
      <w:tr w:rsidR="000721C1" w:rsidRPr="000721C1" w:rsidTr="000721C1">
        <w:trPr>
          <w:trHeight w:val="40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ene Symb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atabase Sour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0721C1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-value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I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6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457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KBP5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59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5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17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H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97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P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2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RZ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6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AMH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5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A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1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BCA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802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43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8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TGA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6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9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T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9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1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RN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3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ETTL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0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IM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67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LU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3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D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74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3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8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PO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4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5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R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7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4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4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PRY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8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I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1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T1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68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6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11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8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KR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3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OX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4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5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P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5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5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5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A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5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5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CN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7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1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PM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1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0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S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80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8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YP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56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8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US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9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2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20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L12R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8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NHB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L1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3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8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AB27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4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8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L11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07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4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5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I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4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30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RCC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5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P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3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ZBTB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8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8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EP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3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0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7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RGS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02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6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3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P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7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O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1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1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75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T1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56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8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9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F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4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44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80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1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ANBP3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1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21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US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8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HK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22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6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7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MEM150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80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4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WIS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04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2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S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8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2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L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43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0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AMT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0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73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GM2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3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4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GE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2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H3PXD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7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2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9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MN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52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3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GER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9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1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6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PO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08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9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NS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1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8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0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TAR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39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3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20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RUNE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1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6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P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2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1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EX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72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7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7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V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77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9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10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RR5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0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6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RP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7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9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0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ADD4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1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0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NE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80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9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59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BMP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7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5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7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DL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4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0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H1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9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2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REME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9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7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FI44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7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26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CDH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0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2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9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T5DC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17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4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8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IAP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7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2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AR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9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GFB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4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RRC8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4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2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0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MT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3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0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GS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24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9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49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CNI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49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3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FAM10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76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7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BCA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7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3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4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KI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5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1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8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OR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05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8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9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RAK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2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9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8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NAJ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7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8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9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IP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13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3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USP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4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1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6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T1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9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8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40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NFAI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1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8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TXB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8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8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3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PPE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9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3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5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H3D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9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OR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9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1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19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HC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68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9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8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S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3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7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K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BCA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7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I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43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1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2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RO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6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44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T1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81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P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85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2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6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PH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1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5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DE7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9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8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2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5A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7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MP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6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1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T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2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2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RRD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25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6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6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DH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2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6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0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K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54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5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01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PS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4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RHGAP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3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0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7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EG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3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8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GFB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248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4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EC14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04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SPAN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5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L3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ZFP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1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R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12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0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BXO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42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9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GF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2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2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OTC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0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8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18orf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9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1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BH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7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CRISPL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1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7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32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H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5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52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AN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5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4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LK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2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4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9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N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0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1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L10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9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PS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3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6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MO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2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6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RK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7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3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ZFP36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8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8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LXN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5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5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IK3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424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4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6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L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4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89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FX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4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9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RICKLE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98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3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GPTL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39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2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23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BL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9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2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NF1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529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75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R4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3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0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E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4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MKL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T00000397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2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20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SM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7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8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06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X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2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5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ZH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3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T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0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51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P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2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9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LSP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0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9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95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F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4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1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LP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4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3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38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US7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8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2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0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AL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60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2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33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PTLC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0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9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MIM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3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0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PR8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7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3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2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TXBP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27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2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4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1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3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GPTL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8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0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OPN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9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ENP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8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7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AP3K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6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YO1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5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19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T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4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08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B3GNT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2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1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FIL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0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0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LIX1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3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8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0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WSC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2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8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36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MEM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96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7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74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PS6K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6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3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PS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B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2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1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PO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2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6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L8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8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9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MG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8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HE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14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6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KAP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44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7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1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BCA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80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6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0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UT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27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3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45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ERPIN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9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5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1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IAP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79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5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6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LF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4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5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ZNF1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2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1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34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LK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5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HF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7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USP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5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92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PR89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7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16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CO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3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24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TG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0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9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MP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0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91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1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0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6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LVC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5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0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4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KRD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44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2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SC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7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6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5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IF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4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95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OLFML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82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3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PLA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0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7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77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I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39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6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64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AS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9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5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0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STL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8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4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10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RA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6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3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83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OX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2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2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QRD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1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1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6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A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8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42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PCA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T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6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27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M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4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62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OXO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3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TF2A1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3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1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4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ENTP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4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1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NTNA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0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9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1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1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UGG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0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ELI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1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6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9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L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2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7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IM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8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11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K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9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80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ZNF4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8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9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1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M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2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5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PCA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78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9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UHRF1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7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0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ARP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6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2F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83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UNC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448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8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36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16orf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3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1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7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R3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8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4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AY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8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8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29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NF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42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8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7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S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1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2F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3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1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5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AL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38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2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RPC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5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3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4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31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3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UCH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4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2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GR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3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6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70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KN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75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6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77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BC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8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0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WNT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56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8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22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IF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EPR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6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1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VAS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38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3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6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HR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7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6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0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8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49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OPN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44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8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23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HF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99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1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7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FN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44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4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0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HX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1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6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INJ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1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AM15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80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0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05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PH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4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21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G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6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4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08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FA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86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5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32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E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5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NDN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4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FI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0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2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BDKR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2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AB21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2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AM4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7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7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9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L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2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8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D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0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2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0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DCD1L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5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5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IF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8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2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TS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14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8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0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SP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0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86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OV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1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26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EDD4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4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6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9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ACNA2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7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RA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7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RI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7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98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7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4H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79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8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RHGAP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4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1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5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LF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28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2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4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YROX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4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2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D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1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3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6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5orf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2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5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2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KR1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0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ON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6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15orf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87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7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BT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9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ALD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64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OX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4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5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02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X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79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3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DA2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96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3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A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5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0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DI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9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1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PS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2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77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AL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4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4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LD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7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09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ALGP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7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1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FR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7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1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7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4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3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L20R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44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0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CN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8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9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IST1H4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5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0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22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4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80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X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91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KCTD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29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1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PA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42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10orf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3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9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TPB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9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80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5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YT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2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83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X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0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YOU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0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0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9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HL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5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1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NP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40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5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CKAP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207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8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14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8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01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OS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2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03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50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K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42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04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71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IG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45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04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RP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57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04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IM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07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BDKR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7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5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YFI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7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7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0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APP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0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90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L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0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24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9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AM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0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1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P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1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2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LP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52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2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1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RSS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6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3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RIM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1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22A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3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7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BCA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78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4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PC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1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9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SL24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6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2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0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ST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2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00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ERPIN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07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6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AM17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7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7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6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RA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9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1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RIM16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7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61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NFRSF1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AI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2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2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6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LA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5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2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1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SPA4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4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8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0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9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84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VEGF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25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3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4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AB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4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2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R1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5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6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UP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42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90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XOSC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58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01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6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COLEC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30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01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2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Y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04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0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OX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05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5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53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14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8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18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G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27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22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CN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25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8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ALNT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8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27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2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G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2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XA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7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1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5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TG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9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1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24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CL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40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43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AMTS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97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9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6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47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2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0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07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IF2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1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KRD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73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6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0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KAP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7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MAI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1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9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ERPU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0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64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E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68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JUB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28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5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6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6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NFAIP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7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6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6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ERPINE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6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8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0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ZNF7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98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1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ARS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1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LA2G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4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6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9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RPE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94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RN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06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OK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1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10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THFD1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42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5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0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APPA-A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T00000445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7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9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7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18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NFRSF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8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20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1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B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78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24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4H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28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0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R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0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2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5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OC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7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41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OX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42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47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VPI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1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4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4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DF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8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49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UL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5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0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EBP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52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6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OG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7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2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TGF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55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61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2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EPG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3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64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4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4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64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74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S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69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5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N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0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1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2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5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3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6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BG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9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2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TF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82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79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6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SPA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82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9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SAM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97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9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RI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1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19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RK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8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26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2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T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26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D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39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0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RL4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0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1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TIH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18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2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2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LDH1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48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9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ZNF5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50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LDH3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55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42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AP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70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68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79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4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AM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91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3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LDH1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4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98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6A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24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044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9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LHL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7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15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RTAP1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T00000543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EMB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21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67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AMK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0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27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2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CTD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0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29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58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IEZ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2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38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EMA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42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L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52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49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POL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0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51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0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XCL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53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5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MC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1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57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9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ER1L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39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58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2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UL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1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60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1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RRC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308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69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3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1orf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446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1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0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RASS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29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C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8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4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DH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20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68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UB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6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75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YT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29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82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TGA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4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92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21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SLC1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3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05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2R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1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HSPA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4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9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S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4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CE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3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8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UCY1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64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1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16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201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66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07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5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67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4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RHGE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2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80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0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GFBP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5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91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65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UG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95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9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S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11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8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I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33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HM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66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34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H2D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74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5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5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Y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6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87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6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LR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3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89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2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4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78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NGPT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2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8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3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IPA1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08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99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ES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1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06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7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O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24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LD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1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7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ITGA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6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65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0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LI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2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86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6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GRE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24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89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AD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98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03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XPO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7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06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18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3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AMTS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7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29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1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5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35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1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01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7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KRTAP1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1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07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6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QS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04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79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3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2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86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M4SF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247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46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67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38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77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40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6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DH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9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17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9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HGD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8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DAMT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42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93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ITRK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32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51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1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DE1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1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97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8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lastRenderedPageBreak/>
              <w:t>CH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42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8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COL15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8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20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W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4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53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7A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4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84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5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EL1L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15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54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DDI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95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56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4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MTHF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6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40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8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GFB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0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8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735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OST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35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63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52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TNFSF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5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03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57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FAM12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52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73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EMA3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152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7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61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VLDL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18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501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AS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178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75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86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SLC7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3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892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VCA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01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983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8</w:t>
            </w:r>
          </w:p>
        </w:tc>
      </w:tr>
      <w:tr w:rsidR="000721C1" w:rsidRPr="000721C1" w:rsidTr="000721C1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ED28CC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</w:pPr>
            <w:r w:rsidRPr="00ED28CC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Cs w:val="21"/>
              </w:rPr>
              <w:t>PSA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_0581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Se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0.800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1C1" w:rsidRPr="000721C1" w:rsidRDefault="000721C1" w:rsidP="000721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2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49</w:t>
            </w:r>
          </w:p>
        </w:tc>
      </w:tr>
    </w:tbl>
    <w:p w:rsidR="000721C1" w:rsidRPr="000721C1" w:rsidRDefault="000721C1">
      <w:pPr>
        <w:rPr>
          <w:rFonts w:ascii="Times New Roman" w:hAnsi="Times New Roman" w:cs="Times New Roman"/>
          <w:szCs w:val="21"/>
        </w:rPr>
      </w:pPr>
    </w:p>
    <w:p w:rsidR="000721C1" w:rsidRPr="000721C1" w:rsidRDefault="000721C1">
      <w:pPr>
        <w:rPr>
          <w:rFonts w:ascii="Times New Roman" w:hAnsi="Times New Roman" w:cs="Times New Roman"/>
          <w:szCs w:val="21"/>
        </w:rPr>
      </w:pPr>
    </w:p>
    <w:p w:rsidR="000721C1" w:rsidRPr="000721C1" w:rsidRDefault="000721C1">
      <w:pPr>
        <w:rPr>
          <w:rFonts w:ascii="Times New Roman" w:hAnsi="Times New Roman" w:cs="Times New Roman"/>
          <w:szCs w:val="21"/>
        </w:rPr>
      </w:pPr>
    </w:p>
    <w:p w:rsidR="000721C1" w:rsidRPr="000721C1" w:rsidRDefault="000721C1">
      <w:pPr>
        <w:rPr>
          <w:rFonts w:ascii="Times New Roman" w:hAnsi="Times New Roman" w:cs="Times New Roman"/>
          <w:szCs w:val="21"/>
        </w:rPr>
      </w:pPr>
    </w:p>
    <w:p w:rsidR="000721C1" w:rsidRPr="000721C1" w:rsidRDefault="000721C1">
      <w:pPr>
        <w:rPr>
          <w:rFonts w:ascii="Times New Roman" w:hAnsi="Times New Roman" w:cs="Times New Roman"/>
          <w:szCs w:val="21"/>
        </w:rPr>
      </w:pPr>
    </w:p>
    <w:p w:rsidR="000721C1" w:rsidRPr="000721C1" w:rsidRDefault="000721C1">
      <w:pPr>
        <w:rPr>
          <w:rFonts w:ascii="Times New Roman" w:hAnsi="Times New Roman" w:cs="Times New Roman"/>
          <w:szCs w:val="21"/>
        </w:rPr>
      </w:pPr>
    </w:p>
    <w:p w:rsidR="000721C1" w:rsidRPr="000721C1" w:rsidRDefault="000721C1">
      <w:pPr>
        <w:rPr>
          <w:rFonts w:ascii="Times New Roman" w:hAnsi="Times New Roman" w:cs="Times New Roman"/>
          <w:szCs w:val="21"/>
        </w:rPr>
      </w:pPr>
    </w:p>
    <w:p w:rsidR="000721C1" w:rsidRPr="000721C1" w:rsidRDefault="000721C1">
      <w:pPr>
        <w:rPr>
          <w:rFonts w:ascii="Times New Roman" w:hAnsi="Times New Roman" w:cs="Times New Roman"/>
          <w:szCs w:val="21"/>
        </w:rPr>
      </w:pPr>
    </w:p>
    <w:sectPr w:rsidR="000721C1" w:rsidRPr="00072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7687" w:rsidRDefault="00617687" w:rsidP="00ED28CC">
      <w:r>
        <w:separator/>
      </w:r>
    </w:p>
  </w:endnote>
  <w:endnote w:type="continuationSeparator" w:id="0">
    <w:p w:rsidR="00617687" w:rsidRDefault="00617687" w:rsidP="00ED2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7687" w:rsidRDefault="00617687" w:rsidP="00ED28CC">
      <w:r>
        <w:separator/>
      </w:r>
    </w:p>
  </w:footnote>
  <w:footnote w:type="continuationSeparator" w:id="0">
    <w:p w:rsidR="00617687" w:rsidRDefault="00617687" w:rsidP="00ED2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1C1"/>
    <w:rsid w:val="000721C1"/>
    <w:rsid w:val="00252BC2"/>
    <w:rsid w:val="00617687"/>
    <w:rsid w:val="00892977"/>
    <w:rsid w:val="00DF7FF6"/>
    <w:rsid w:val="00ED28CC"/>
    <w:rsid w:val="00FA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069DE3-6342-413E-BF34-6CBD4924F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FF6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721C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721C1"/>
    <w:rPr>
      <w:color w:val="954F72"/>
      <w:u w:val="single"/>
    </w:rPr>
  </w:style>
  <w:style w:type="paragraph" w:customStyle="1" w:styleId="msonormal0">
    <w:name w:val="msonormal"/>
    <w:basedOn w:val="a"/>
    <w:rsid w:val="000721C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0721C1"/>
    <w:pPr>
      <w:widowControl/>
      <w:spacing w:before="100" w:beforeAutospacing="1" w:after="100" w:afterAutospacing="1"/>
      <w:jc w:val="left"/>
      <w:textAlignment w:val="top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D2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D28CC"/>
    <w:rPr>
      <w:rFonts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D2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D28CC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1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64</Words>
  <Characters>18606</Characters>
  <Application>Microsoft Office Word</Application>
  <DocSecurity>0</DocSecurity>
  <Lines>155</Lines>
  <Paragraphs>43</Paragraphs>
  <ScaleCrop>false</ScaleCrop>
  <Company/>
  <LinksUpToDate>false</LinksUpToDate>
  <CharactersWithSpaces>2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L</dc:creator>
  <cp:keywords/>
  <dc:description/>
  <cp:lastModifiedBy>JLL</cp:lastModifiedBy>
  <cp:revision>2</cp:revision>
  <dcterms:created xsi:type="dcterms:W3CDTF">2022-11-13T15:32:00Z</dcterms:created>
  <dcterms:modified xsi:type="dcterms:W3CDTF">2022-11-13T15:32:00Z</dcterms:modified>
</cp:coreProperties>
</file>